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576" w:type="dxa"/>
        <w:tblInd w:w="-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E7637A" w:rsidRPr="004D6307" w:rsidTr="00502591">
        <w:trPr>
          <w:cantSplit/>
          <w:trHeight w:hRule="exact" w:val="737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7637A" w:rsidRPr="004D6307" w:rsidRDefault="00EE2E09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</w:rPr>
              <w:t>Supplementary File 6</w:t>
            </w:r>
            <w:r w:rsidR="00E7637A" w:rsidRPr="004D6307">
              <w:rPr>
                <w:rFonts w:ascii="Times New Roman" w:hAnsi="Times New Roman" w:cs="Times New Roman"/>
                <w:b/>
                <w:color w:val="000000" w:themeColor="text1"/>
              </w:rPr>
              <w:t>. Antibodies, regents, cell lines, plasmid constructs, softwares and other resources used in this study</w:t>
            </w:r>
          </w:p>
        </w:tc>
      </w:tr>
      <w:tr w:rsidR="00E7637A" w:rsidRPr="004D6307" w:rsidTr="00502591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DENTIFIER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Antibodies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B: anti-FGF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anta Cruz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sc-16811 RRID: AB_2104044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B: anti-FGF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dTwvQXV0aG9yPjxZZWFyPjIwMTI8L1llYXI+PFJlY051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</w:fldData>
              </w:fldCha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dTwvQXV0aG9yPjxZZWFyPjIwMTI8L1llYXI+PFJlY051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</w:fldData>
              </w:fldCha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r w:rsidRPr="004D6307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Wu et al.</w:t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4D6307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2012</w:t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Home-made by immunization with FGF13B 182-192 a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B/IP: anti-H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H3663 RRID: AB_262051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B: anti-Fla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F3165 RRID: AB_259529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B: anti-acti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hemico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MAB1501 RRID: AB_2223041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B: anti-MATR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 xml:space="preserve">Cat# ab151739 </w:t>
            </w:r>
            <w:r w:rsidR="0040753B" w:rsidRPr="00DB3B02">
              <w:rPr>
                <w:rFonts w:ascii="Times New Roman" w:hAnsi="Times New Roman" w:cs="Times New Roman"/>
                <w:color w:val="000000" w:themeColor="text1"/>
              </w:rPr>
              <w:t>RRID:AB_2885091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B: anti-PTBP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Home-made from ATCC Cat# CRL-2501, RRID: CVCL_L596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B/IP: anti-PTBP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ab57619 RRID: AB_2284865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B: anti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La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min B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Pro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teinte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t# </w:t>
            </w:r>
            <w:r w:rsidRPr="0061602B">
              <w:rPr>
                <w:rFonts w:ascii="Times New Roman" w:hAnsi="Times New Roman" w:cs="Times New Roman"/>
                <w:color w:val="000000" w:themeColor="text1"/>
              </w:rPr>
              <w:t>66095-1-I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RID: </w:t>
            </w:r>
            <w:r w:rsidRPr="00DF18B5">
              <w:rPr>
                <w:rFonts w:ascii="Times New Roman" w:hAnsi="Times New Roman" w:cs="Times New Roman"/>
                <w:color w:val="000000" w:themeColor="text1"/>
              </w:rPr>
              <w:t>AB_2721256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IP: Mouse Ig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anta Cruz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sc-2028 RRID: AB_737167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CC: anti-SOX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tem Cell Technologie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60055 RRID: 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CC: anti-Tuj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hemico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CBL412 RRID: AB_11205398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CC: anti-Tuj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ab107216 RRID: AB_10899689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CC/IHC: anti-GFP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ab13970 RRID: AB_300798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CC: anti-SMI-3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Biolegen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837904 RRID: AB_2566782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HC: anti-Cux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anta Cruz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sc-13024 RRID: AB_2261231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HC: FITC donkey anti-chicke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Jackson ImmunoResear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703-095-155 RRID: AB_2340356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lastRenderedPageBreak/>
              <w:t>IHC: Cy3 donkey anti-mous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Jackson ImmunoResear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715-165-151 RRID: AB_2315777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HC: Cy5 donkey anti-rabb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Jackson ImmunoResear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711-175-152 RRID: AB_2340607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hemicals, Peptides, and Recombinant Proteins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oomassie brilliant blue R-250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angon Biotech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A602151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araformaldehyde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P6148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RIzol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15596018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DAPI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D9542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Anti-Flag M2 affinity gel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A2220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3× Flag peptide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APExBi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A6001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P</w:t>
            </w: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rotease K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S</w:t>
            </w: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P6566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rotein G bead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Roch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1243233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treptavidin magnetic bead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ermo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88817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ritical Commercial Assays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 xml:space="preserve">KOD-plus mutagenesis kit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 xml:space="preserve">Toyobo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SMK-101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uperScript II reverse transcriptase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18064014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Lipofectamine 2000 reagent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11668019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Lipofectamine RNAiMAX reagent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13778150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YBR® Premix Ex Taq™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akara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RR420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Bac-to-Bac® TOPO® expression system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A11099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Dual-luciferase reporter assay syste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romeg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E1910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ierce magnetic RNA-protein pull-down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ermo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20164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Deposited Dat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ingle-RNA sequencing d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9uZzwvQXV0aG9yPjxZZWFyPjIwMTg8L1llYXI+PFJl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</w:fldData>
              </w:fldCha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9uZzwvQXV0aG9yPjxZZWFyPjIwMTg8L1llYXI+PFJl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</w:fldData>
              </w:fldCha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r w:rsidRPr="004D6307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Zhong et al.</w:t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4D6307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2018</w:t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GEO: GSE104276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Whole genome sequencing dat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NGB: CNP0000742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Experimental Models: Cell Lines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HEK293 cell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ell Bank of the Chinese Academy of Sciences (Shanghai, China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E7637A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GNHu18</w:t>
            </w:r>
          </w:p>
          <w:p w:rsidR="00631769" w:rsidRPr="004D6307" w:rsidRDefault="00631769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1769">
              <w:rPr>
                <w:rFonts w:ascii="Times New Roman" w:hAnsi="Times New Roman" w:cs="Times New Roman"/>
                <w:color w:val="000000" w:themeColor="text1"/>
              </w:rPr>
              <w:t>RRID:CVCL_0045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f9 cell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Gibco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11496015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WT iPSC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South China Stem Cell Bank (Guangzhou, China) 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YdWU8L0F1dGhvcj48WWVhcj4yMDEzPC9ZZWFyPjxSZWNO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</w:fldData>
              </w:fldCha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YdWU8L0F1dGhvcj48WWVhcj4yMDEzPC9ZZWFyPjxSZWNO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</w:fldData>
              </w:fldCha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r w:rsidRPr="004D6307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Xue et al.</w:t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4D6307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2013</w:t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 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ell code #UC-013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Experimental Models: Organisms/Strains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lastRenderedPageBreak/>
              <w:t>Mouse: C57BL/6J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hanghai Laboratory Animal Center, Chinese Academy of Sciences (Shanghai, China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502591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2591">
              <w:rPr>
                <w:rFonts w:ascii="Times New Roman" w:hAnsi="Times New Roman" w:cs="Times New Roman"/>
                <w:color w:val="000000" w:themeColor="text1"/>
              </w:rPr>
              <w:t>RRID:IMSR_JAX:000664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 xml:space="preserve">Mouse: </w:t>
            </w:r>
            <w:r w:rsidRPr="004D6307">
              <w:rPr>
                <w:rFonts w:ascii="Times New Roman" w:hAnsi="Times New Roman" w:cs="Times New Roman"/>
                <w:i/>
                <w:color w:val="000000" w:themeColor="text1"/>
              </w:rPr>
              <w:t>Fgf13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t xml:space="preserve"> Mutan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Home-made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Bacteria: DH10Bac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Gibco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Cat# 10361012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Oligonucleotides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rimers for plasmid, oligomer and PC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ee Table S5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Recombinant DN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6307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pcDNA3.1/myc-his(-)</w:t>
            </w:r>
            <w:r w:rsidRPr="004D63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ecto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at# V855-20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eastAsia="宋体" w:hAnsi="Times New Roman" w:cs="Times New Roman"/>
                <w:color w:val="000000" w:themeColor="text1"/>
              </w:rPr>
              <w:t>pcDNA3.1-WT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t>-hFGF13-TV2 + CAG-HA-RFP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eastAsia="宋体" w:hAnsi="Times New Roman" w:cs="Times New Roman"/>
                <w:color w:val="000000" w:themeColor="text1"/>
              </w:rPr>
              <w:t>pcDNA3.1-Mut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t>-hFGF13-TV2 + CAG-HA-RFP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DNA3.1-WT-hFGF13-TV4 + CAG-HA-RFP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DNA3.1-Mut-hFGF13-TV4 + CAG-HA-RFP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DNA3.1-WT-mFGF13-TV2 + CAG-HA-RFP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DNA3.1-Mut-mFGF13-TV2 + CAG-HA-RFP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DNA3.1-WT-mFGF13-TV4 + CAG-HA-RFP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DNA3.1-Mut-mFGF13-TV4 + CAG-HA-RFP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siCHECK</w:t>
            </w:r>
            <w:r w:rsidRPr="004D630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M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t>-WT-hFGF13-5'-UTR-Rluc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siCHECK</w:t>
            </w:r>
            <w:r w:rsidRPr="004D630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M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t>-Mut-hFGF13-5'-UTR-Rluc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siCHECK</w:t>
            </w:r>
            <w:r w:rsidRPr="004D630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M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t>-WT-mFGF13-5'-UTR-Rluc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siCHECK</w:t>
            </w:r>
            <w:r w:rsidRPr="004D630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M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t>-Mut-mFGF13-5'-UTR-Rluc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X459-WT-hFGF13 sgRNA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X459-Mut-hFGF13 sgRNA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X459-mFGF13 sgRNA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AG-YFP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Addgene# 11180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DNA3-HA-RPL22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W56PC9BdXRob3I+PFllYXI+MjAwOTwvWWVhcj48UmVj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=
</w:fldData>
              </w:fldCha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W56PC9BdXRob3I+PFllYXI+MjAwOTwvWWVhcj48UmVj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=
</w:fldData>
              </w:fldCha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r w:rsidRPr="004D6307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Sanz et al.</w:t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4D6307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2009</w:t>
            </w:r>
            <w:r w:rsidRPr="004D6307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eastAsia="宋体" w:hAnsi="Times New Roman" w:cs="Times New Roman"/>
                <w:color w:val="000000" w:themeColor="text1"/>
              </w:rPr>
              <w:t>pRIF-Rluc-ECMV IRES-Firefly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Gift from Dr. Ligang Wu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RIF</w:t>
            </w:r>
            <w:r w:rsidRPr="004D6307">
              <w:rPr>
                <w:rFonts w:ascii="Times New Roman" w:eastAsia="宋体" w:hAnsi="Times New Roman" w:cs="Times New Roman"/>
                <w:color w:val="000000" w:themeColor="text1"/>
              </w:rPr>
              <w:t>-Rluc-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t>WT-hFGF13-5'-UTR-</w:t>
            </w:r>
            <w:r w:rsidRPr="004D6307">
              <w:rPr>
                <w:rFonts w:ascii="Times New Roman" w:eastAsia="宋体" w:hAnsi="Times New Roman" w:cs="Times New Roman"/>
                <w:color w:val="000000" w:themeColor="text1"/>
              </w:rPr>
              <w:t xml:space="preserve"> Firefly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RIF</w:t>
            </w:r>
            <w:r w:rsidRPr="004D6307">
              <w:rPr>
                <w:rFonts w:ascii="Times New Roman" w:eastAsia="宋体" w:hAnsi="Times New Roman" w:cs="Times New Roman"/>
                <w:color w:val="000000" w:themeColor="text1"/>
              </w:rPr>
              <w:t>-Rluc-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t>Mut-hFGF13-5'-UTR-</w:t>
            </w:r>
            <w:r w:rsidRPr="004D6307">
              <w:rPr>
                <w:rFonts w:ascii="Times New Roman" w:eastAsia="宋体" w:hAnsi="Times New Roman" w:cs="Times New Roman"/>
                <w:color w:val="000000" w:themeColor="text1"/>
              </w:rPr>
              <w:t xml:space="preserve"> Firefly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RIF-</w:t>
            </w:r>
            <w:r w:rsidRPr="004D6307">
              <w:rPr>
                <w:rFonts w:ascii="Times New Roman" w:eastAsia="宋体" w:hAnsi="Times New Roman" w:cs="Times New Roman"/>
                <w:color w:val="000000" w:themeColor="text1"/>
              </w:rPr>
              <w:t>Rluc-</w:t>
            </w:r>
            <w:r w:rsidRPr="004D6307">
              <w:rPr>
                <w:rFonts w:ascii="Times New Roman" w:hAnsi="Times New Roman" w:cs="Times New Roman"/>
                <w:color w:val="000000" w:themeColor="text1"/>
              </w:rPr>
              <w:t>Random sequence-</w:t>
            </w:r>
            <w:r w:rsidRPr="004D6307">
              <w:rPr>
                <w:rFonts w:ascii="Times New Roman" w:eastAsia="宋体" w:hAnsi="Times New Roman" w:cs="Times New Roman"/>
                <w:color w:val="000000" w:themeColor="text1"/>
              </w:rPr>
              <w:t xml:space="preserve"> Firefly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FastBac1-Flag-hPTBP1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FastBac1-Flag-hPTBP2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pcDNA3-Flag-</w:t>
            </w:r>
            <w:r w:rsidRPr="004D6307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hPTBP</w:t>
            </w: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pcDNA3-Flag-MCP-hPTBP2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pcDNA3-MS2-hFGF13-TV2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pcDNA3-Flag-PUF-Vector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DNA3-Flag-wPUF-mPTBP2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DNA3-Flag-mPUF-mPTBP2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  <w:lang w:eastAsia="zh-CN"/>
              </w:rPr>
              <w:t>pCDH-Flag-PUF-Vector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CDH-Flag-wPUF-mPTBP2</w:t>
            </w:r>
          </w:p>
        </w:tc>
        <w:tc>
          <w:tcPr>
            <w:tcW w:w="2250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lastRenderedPageBreak/>
              <w:t>pCDH-Flag-mPUF-mPTBP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Software and Algorithms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GraphPad Prism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GraphPad Softwar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A70A54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hyperlink r:id="rId6" w:history="1">
              <w:r w:rsidRPr="0054477C">
                <w:rPr>
                  <w:rStyle w:val="a6"/>
                  <w:rFonts w:ascii="Times New Roman" w:hAnsi="Times New Roman" w:cs="Times New Roman"/>
                </w:rPr>
                <w:t>http://www.graphpad.com/scientificsoftware/prism/</w:t>
              </w:r>
            </w:hyperlink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70A54">
              <w:rPr>
                <w:rFonts w:ascii="Times New Roman" w:hAnsi="Times New Roman" w:cs="Times New Roman"/>
                <w:color w:val="000000" w:themeColor="text1"/>
              </w:rPr>
              <w:t>RRID:SCR_002798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ImageJ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National Institutes of Healt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A70A54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hyperlink r:id="rId7" w:history="1">
              <w:r w:rsidRPr="0054477C">
                <w:rPr>
                  <w:rStyle w:val="a6"/>
                  <w:rFonts w:ascii="Times New Roman" w:hAnsi="Times New Roman" w:cs="Times New Roman"/>
                </w:rPr>
                <w:t>https://imagej.nih.gov/ij/</w:t>
              </w:r>
            </w:hyperlink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70A54">
              <w:rPr>
                <w:rFonts w:ascii="Times New Roman" w:hAnsi="Times New Roman" w:cs="Times New Roman"/>
                <w:color w:val="000000" w:themeColor="text1"/>
              </w:rPr>
              <w:t>RRID:SCR_003070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Amaxa Nucleofector II System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Lonza Amaxa, German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https://bioscience.lonza.com/lonza_bs/CH/en/Transfection/p/000000000000199466/Nucleofector-2b-Device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GloMax® 20/20 Luminomet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Promeg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https://www.promega.com.cn/products/microplate-readers-fluorometers-luminometers/microplate-luminometers/glomax-20_20-luminometer/?catNum=E5311</w:t>
            </w:r>
          </w:p>
        </w:tc>
      </w:tr>
      <w:tr w:rsidR="00E7637A" w:rsidRPr="004D6307" w:rsidTr="0050259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ECM-830 BTX square wave electroporato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VWR International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:rsidR="00E7637A" w:rsidRPr="004D6307" w:rsidRDefault="00E7637A" w:rsidP="00BF5F6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D6307">
              <w:rPr>
                <w:rFonts w:ascii="Times New Roman" w:hAnsi="Times New Roman" w:cs="Times New Roman"/>
                <w:color w:val="000000" w:themeColor="text1"/>
              </w:rPr>
              <w:t>https://us.vwr.com/store/product/4694246/ecm-830-square-wave-electroporation-system-btxtm</w:t>
            </w:r>
          </w:p>
        </w:tc>
      </w:tr>
    </w:tbl>
    <w:p w:rsidR="00502591" w:rsidRPr="00B66837" w:rsidRDefault="00502591" w:rsidP="00502591">
      <w:pPr>
        <w:pStyle w:val="timesxiao4"/>
        <w:rPr>
          <w:i/>
          <w:color w:val="000000" w:themeColor="text1"/>
          <w:sz w:val="22"/>
          <w:szCs w:val="22"/>
        </w:rPr>
      </w:pPr>
      <w:r w:rsidRPr="004D6307">
        <w:rPr>
          <w:i/>
          <w:color w:val="000000" w:themeColor="text1"/>
          <w:sz w:val="22"/>
          <w:szCs w:val="22"/>
        </w:rPr>
        <w:t>Note: IB/IP/IHC/ICC are short for immunoblotting, immunoprecipitation, immunohistochemistry and immunocytochemistry, respectively.</w:t>
      </w:r>
    </w:p>
    <w:p w:rsidR="000866CA" w:rsidRPr="00502591" w:rsidRDefault="000F235D">
      <w:bookmarkStart w:id="0" w:name="_GoBack"/>
      <w:bookmarkEnd w:id="0"/>
    </w:p>
    <w:sectPr w:rsidR="000866CA" w:rsidRPr="00502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235D" w:rsidRDefault="000F235D" w:rsidP="00E7637A">
      <w:r>
        <w:separator/>
      </w:r>
    </w:p>
  </w:endnote>
  <w:endnote w:type="continuationSeparator" w:id="0">
    <w:p w:rsidR="000F235D" w:rsidRDefault="000F235D" w:rsidP="00E76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235D" w:rsidRDefault="000F235D" w:rsidP="00E7637A">
      <w:r>
        <w:separator/>
      </w:r>
    </w:p>
  </w:footnote>
  <w:footnote w:type="continuationSeparator" w:id="0">
    <w:p w:rsidR="000F235D" w:rsidRDefault="000F235D" w:rsidP="00E76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D15"/>
    <w:rsid w:val="000F235D"/>
    <w:rsid w:val="00323D15"/>
    <w:rsid w:val="0040753B"/>
    <w:rsid w:val="00502591"/>
    <w:rsid w:val="00513ADA"/>
    <w:rsid w:val="005E3344"/>
    <w:rsid w:val="00631769"/>
    <w:rsid w:val="0066197C"/>
    <w:rsid w:val="009C4852"/>
    <w:rsid w:val="00A70A54"/>
    <w:rsid w:val="00E266AA"/>
    <w:rsid w:val="00E7637A"/>
    <w:rsid w:val="00EE2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9B4EC7-6666-4549-9B2A-DB41451AC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63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3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37A"/>
    <w:rPr>
      <w:sz w:val="18"/>
      <w:szCs w:val="18"/>
    </w:rPr>
  </w:style>
  <w:style w:type="table" w:styleId="a5">
    <w:name w:val="Table Grid"/>
    <w:basedOn w:val="a1"/>
    <w:uiPriority w:val="59"/>
    <w:rsid w:val="00E7637A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7637A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A70A54"/>
    <w:rPr>
      <w:color w:val="0563C1" w:themeColor="hyperlink"/>
      <w:u w:val="single"/>
    </w:rPr>
  </w:style>
  <w:style w:type="paragraph" w:customStyle="1" w:styleId="timesxiao4">
    <w:name w:val="times xiao4"/>
    <w:basedOn w:val="a7"/>
    <w:link w:val="timesxiao4Char"/>
    <w:qFormat/>
    <w:rsid w:val="00502591"/>
    <w:pPr>
      <w:widowControl/>
      <w:spacing w:line="360" w:lineRule="auto"/>
    </w:pPr>
    <w:rPr>
      <w:rFonts w:eastAsia="宋体"/>
      <w:color w:val="2E2E2E"/>
      <w:kern w:val="0"/>
    </w:rPr>
  </w:style>
  <w:style w:type="character" w:customStyle="1" w:styleId="timesxiao4Char">
    <w:name w:val="times xiao4 Char"/>
    <w:basedOn w:val="a0"/>
    <w:link w:val="timesxiao4"/>
    <w:rsid w:val="00502591"/>
    <w:rPr>
      <w:rFonts w:ascii="Times New Roman" w:eastAsia="宋体" w:hAnsi="Times New Roman" w:cs="Times New Roman"/>
      <w:color w:val="2E2E2E"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50259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imagej.nih.gov/ij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raphpad.com/scientificsoftware/pris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35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1-05-24T09:22:00Z</dcterms:created>
  <dcterms:modified xsi:type="dcterms:W3CDTF">2021-05-27T03:10:00Z</dcterms:modified>
</cp:coreProperties>
</file>